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Supplementary files</w:t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lementary Tabl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 S1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Baseline characteristics of patients with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asthma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lementary Tabl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 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2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Relationships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bewteen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RAR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and asthma</w:t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lementary Tabl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 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3. M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ultivariate logit analysi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 of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 RAR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and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risk of asthma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Supplementary Figure S1</w:t>
      </w:r>
      <w:r>
        <w:rPr>
          <w:rFonts w:eastAsia="等线"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. Non-linear relationship between RAR and asthma risk.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lementary Tabl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 S1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Baseline characteristics of patients with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asthma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82345</wp:posOffset>
                </wp:positionH>
                <wp:positionV relativeFrom="paragraph">
                  <wp:posOffset>134620</wp:posOffset>
                </wp:positionV>
                <wp:extent cx="4799965" cy="80975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99965" cy="80975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5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2047"/>
                              <w:gridCol w:w="1506"/>
                              <w:gridCol w:w="1513"/>
                              <w:gridCol w:w="1590"/>
                              <w:gridCol w:w="903"/>
                            </w:tblGrid>
                            <w:tr>
                              <w:trPr>
                                <w:trHeight w:val="647" w:hRule="atLeast"/>
                              </w:trPr>
                              <w:tc>
                                <w:tcPr>
                                  <w:tcW w:w="2047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Without asthma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With asthma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6" w:hRule="atLeast"/>
                              </w:trPr>
                              <w:tc>
                                <w:tcPr>
                                  <w:tcW w:w="20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eastAsia="zh-CN"/>
                                    </w:rPr>
                                    <w:t>Participants, n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26707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23449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3258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RAR, mea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 xml:space="preserve"> (SD)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2.97(0.00)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2.96(0.00)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3.01(0.01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&lt; 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RAR, n (%)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&lt; 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4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Low group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8897(40.30)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7919(40.88)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978(36.46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4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Moderate group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8912(32.95)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7901(33.09)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1011(31.98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4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High group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8898(26.75)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7629(26.03)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1269(31.56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, yea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 xml:space="preserve"> (SD)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46.68(0.21)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46.97(0.22)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44.72(0.34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&lt; 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0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Gender, n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%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&lt; 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le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13364(48.96)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11976(50.02)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1388(41.85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Fe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le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13343(51.04)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11473(49.98)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1870(58.15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Race, n (%)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Whit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 xml:space="preserve"> people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13339(71.59)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11555(71.26)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1784(73.78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440" w:hanging="440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Non-Whit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people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13368(28.41)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11894(28.74)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1474(26.22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Educational status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0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437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College or above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3745( 6.67)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3441(6.96)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304(4.67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437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High school or equivalent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12236(55.43)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10590(55.02)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1646(58.14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4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&lt;High school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10726(37.91)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9418(38.01)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1308(37.19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BMI, Kg/m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 xml:space="preserve"> (SD)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28.35(0.07)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28.18(0.08)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29.47(0.18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&lt; 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Albumi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g/d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 xml:space="preserve"> (SD)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4.31(0.01)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4.31(0.01)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4.26(0.01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&lt; 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RDW, %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 xml:space="preserve"> (SD)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12.69(0.01)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12.68(0.01)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12.75(0.03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  <w:t>Eosinophil percentage, %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 xml:space="preserve"> (SD)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2.85(0.01)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2.78(0.01)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3.29(0.05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&lt; 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  <w:t>Globulin, g/d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 xml:space="preserve"> (SD)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2.92(0.01)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2.92(0.01)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2.91(0.01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0.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  <w:t>CRP, mg/dL (SD)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0.40(0.01)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0.39(0.01)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0.48(0.02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&lt; 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  <w:t>NLR, mean (SD)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2.20(0.01)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2.20(0.01)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2.20(0.03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0.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moke status, n (%)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4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o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ormer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20720(76.41)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18310(76.84)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2410(73.56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5987(23.59)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5139(23.16)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848(26.44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Hypertension, n (%)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15600(64.54)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13810(64.91)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1790(62.08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11107(35.46)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9639(35.09)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1468(37.92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Diabete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, n (%)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4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22496(88.85)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19826(89.10)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2670(87.23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4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4211(11.15)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3623(10.90)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588(12.77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Strok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, n (%)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&lt; 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4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25715(97.31)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22611(97.50)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3104(96.05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4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992( 2.69)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838(2.50)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154(3.95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CVD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&lt; 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440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23652(91.42)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20894(91.91)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2758(88.13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440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3055( 8.58)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2555( 8.09)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500(11.87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Cancer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440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24278(91.48)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21370(91.75)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2908(89.65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047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440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2429( 8.52)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2079( 8.25)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350(10.35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7.95pt;height:637.6pt;mso-wrap-distance-left:9pt;mso-wrap-distance-right:9pt;mso-wrap-distance-top:0pt;mso-wrap-distance-bottom:0pt;margin-top:10.6pt;mso-position-vertical-relative:text;margin-left:77.35pt;mso-position-horizontal-relative:page">
                <v:fill opacity="0f"/>
                <v:textbox inset="0in,0in,0in,0in">
                  <w:txbxContent>
                    <w:tbl>
                      <w:tblPr>
                        <w:tblW w:w="7559" w:type="dxa"/>
                        <w:jc w:val="left"/>
                        <w:tblInd w:w="0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2047"/>
                        <w:gridCol w:w="1506"/>
                        <w:gridCol w:w="1513"/>
                        <w:gridCol w:w="1590"/>
                        <w:gridCol w:w="903"/>
                      </w:tblGrid>
                      <w:tr>
                        <w:trPr>
                          <w:trHeight w:val="647" w:hRule="atLeast"/>
                        </w:trPr>
                        <w:tc>
                          <w:tcPr>
                            <w:tcW w:w="2047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1506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Without asthma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With asthma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126" w:hRule="atLeast"/>
                        </w:trPr>
                        <w:tc>
                          <w:tcPr>
                            <w:tcW w:w="20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eastAsia="zh-CN"/>
                              </w:rPr>
                              <w:t>Participants, n</w:t>
                            </w:r>
                          </w:p>
                        </w:tc>
                        <w:tc>
                          <w:tcPr>
                            <w:tcW w:w="1506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26707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23449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3258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RAR, mea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 xml:space="preserve"> (SD)</w:t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2.97(0.00)</w:t>
                            </w:r>
                          </w:p>
                        </w:tc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2.96(0.00)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3.01(0.01)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&lt; 0.000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RAR, n (%)</w:t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&lt; 0.000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4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Low group</w:t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8897(40.30)</w:t>
                            </w:r>
                          </w:p>
                        </w:tc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7919(40.88)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978(36.46)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4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Moderate group</w:t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8912(32.95)</w:t>
                            </w:r>
                          </w:p>
                        </w:tc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7901(33.09)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1011(31.98)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44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High group</w:t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8898(26.75)</w:t>
                            </w:r>
                          </w:p>
                        </w:tc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7629(26.03)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1269(31.56)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Age, year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 xml:space="preserve"> (SD)</w:t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46.68(0.21)</w:t>
                            </w:r>
                          </w:p>
                        </w:tc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46.97(0.22)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44.72(0.34)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&lt; 0.0001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0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Gender, n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%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5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&lt; 0.000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ale</w:t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13364(48.96)</w:t>
                            </w:r>
                          </w:p>
                        </w:tc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11976(50.02)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1388(41.85)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Fe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ale</w:t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13343(51.04)</w:t>
                            </w:r>
                          </w:p>
                        </w:tc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11473(49.98)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1870(58.15)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Race, n (%)</w:t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0.00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Whit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 xml:space="preserve"> people</w:t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13339(71.59)</w:t>
                            </w:r>
                          </w:p>
                        </w:tc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11555(71.26)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1784(73.78)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440" w:hanging="440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Non-Whit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people</w:t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13368(28.41)</w:t>
                            </w:r>
                          </w:p>
                        </w:tc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11894(28.74)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1474(26.22)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Educational status</w:t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0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437" w:hanging="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College or above</w:t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3745( 6.67)</w:t>
                            </w:r>
                          </w:p>
                        </w:tc>
                        <w:tc>
                          <w:tcPr>
                            <w:tcW w:w="15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3441(6.96)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304(4.67)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437" w:hanging="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High school or equivalent</w:t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12236(55.43)</w:t>
                            </w:r>
                          </w:p>
                        </w:tc>
                        <w:tc>
                          <w:tcPr>
                            <w:tcW w:w="15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10590(55.02)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1646(58.14)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firstLine="44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&lt;High school</w:t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10726(37.91)</w:t>
                            </w:r>
                          </w:p>
                        </w:tc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9418(38.01)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1308(37.19)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BMI, Kg/m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 xml:space="preserve"> (SD)</w:t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28.35(0.07)</w:t>
                            </w:r>
                          </w:p>
                        </w:tc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28.18(0.08)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29.47(0.18)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&lt; 0.000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Albumi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g/dL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 xml:space="preserve"> (SD)</w:t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4.31(0.01)</w:t>
                            </w:r>
                          </w:p>
                        </w:tc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4.31(0.01)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4.26(0.01)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&lt; 0.000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RDW, %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 xml:space="preserve"> (SD)</w:t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12.69(0.01)</w:t>
                            </w:r>
                          </w:p>
                        </w:tc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12.68(0.01)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12.75(0.03)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sz w:val="22"/>
                                <w:szCs w:val="22"/>
                                <w:lang w:val="en-US" w:eastAsia="zh-CN" w:bidi="ar"/>
                              </w:rPr>
                              <w:t>Eosinophil percentage, %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 xml:space="preserve"> (SD)</w:t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2.85(0.01)</w:t>
                            </w:r>
                          </w:p>
                        </w:tc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2.78(0.01)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3.29(0.05)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&lt; 0.000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sz w:val="22"/>
                                <w:szCs w:val="22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sz w:val="22"/>
                                <w:szCs w:val="22"/>
                                <w:lang w:val="en-US" w:eastAsia="zh-CN" w:bidi="ar"/>
                              </w:rPr>
                              <w:t>Globulin, g/dL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 xml:space="preserve"> (SD)</w:t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2.92(0.01)</w:t>
                            </w:r>
                          </w:p>
                        </w:tc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2.92(0.01)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2.91(0.01)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0.28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sz w:val="22"/>
                                <w:szCs w:val="22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sz w:val="22"/>
                                <w:szCs w:val="22"/>
                                <w:lang w:val="en-US" w:eastAsia="zh-CN" w:bidi="ar"/>
                              </w:rPr>
                              <w:t>CRP, mg/dL (SD)</w:t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0.40(0.01)</w:t>
                            </w:r>
                          </w:p>
                        </w:tc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0.39(0.01)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0.48(0.02)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&lt; 0.000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sz w:val="22"/>
                                <w:szCs w:val="22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sz w:val="22"/>
                                <w:szCs w:val="22"/>
                                <w:lang w:val="en-US" w:eastAsia="zh-CN" w:bidi="ar"/>
                              </w:rPr>
                              <w:t>NLR, mean (SD)</w:t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2.20(0.01)</w:t>
                            </w:r>
                          </w:p>
                        </w:tc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2.20(0.01)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2.20(0.03)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0.98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Smoke status, n (%)</w:t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firstLine="44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o/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ormer</w:t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20720(76.41)</w:t>
                            </w:r>
                          </w:p>
                        </w:tc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18310(76.84)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2410(73.56)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5987(23.59)</w:t>
                            </w:r>
                          </w:p>
                        </w:tc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5139(23.16)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848(26.44)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Hypertension, n (%)</w:t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15600(64.54)</w:t>
                            </w:r>
                          </w:p>
                        </w:tc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13810(64.91)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1790(62.08)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11107(35.46)</w:t>
                            </w:r>
                          </w:p>
                        </w:tc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9639(35.09)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1468(37.92)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Diabete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, n (%)</w:t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firstLine="44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22496(88.85)</w:t>
                            </w:r>
                          </w:p>
                        </w:tc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19826(89.10)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2670(87.23)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firstLine="44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4211(11.15)</w:t>
                            </w:r>
                          </w:p>
                        </w:tc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3623(10.90)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588(12.77)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Strok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, n (%)</w:t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&lt; 0.000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firstLine="44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25715(97.31)</w:t>
                            </w:r>
                          </w:p>
                        </w:tc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22611(97.50)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3104(96.05)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firstLine="44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992( 2.69)</w:t>
                            </w:r>
                          </w:p>
                        </w:tc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838(2.50)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154(3.95)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CVD</w:t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&lt; 0.000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firstLine="440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23652(91.42)</w:t>
                            </w:r>
                          </w:p>
                        </w:tc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20894(91.91)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2758(88.13)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firstLine="440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3055( 8.58)</w:t>
                            </w:r>
                          </w:p>
                        </w:tc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2555( 8.09)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500(11.87)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Cancer</w:t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firstLine="440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24278(91.48)</w:t>
                            </w:r>
                          </w:p>
                        </w:tc>
                        <w:tc>
                          <w:tcPr>
                            <w:tcW w:w="15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21370(91.75)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2908(89.65)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047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firstLine="440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06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2429( 8.52)</w:t>
                            </w:r>
                          </w:p>
                        </w:tc>
                        <w:tc>
                          <w:tcPr>
                            <w:tcW w:w="1513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2079( 8.25)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350(10.35)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Arial" w:cs="Times New Roman" w:ascii="Times New Roman" w:hAnsi="Times New Roman"/>
          <w:color w:val="000000"/>
          <w:sz w:val="24"/>
          <w:szCs w:val="24"/>
        </w:rPr>
        <w:t xml:space="preserve">Abbreviations: </w:t>
      </w:r>
      <w:r>
        <w:rPr>
          <w:rFonts w:eastAsia="Arial" w:cs="Times New Roman" w:ascii="Times New Roman" w:hAnsi="Times New Roman"/>
          <w:color w:val="000000"/>
          <w:sz w:val="24"/>
          <w:szCs w:val="24"/>
          <w:lang w:val="en-US" w:eastAsia="zh-CN"/>
        </w:rPr>
        <w:t>RAR, r</w:t>
      </w:r>
      <w:r>
        <w:rPr>
          <w:rFonts w:eastAsia="等线" w:cs="Times New Roman" w:ascii="Times New Roman" w:hAnsi="Times New Roman"/>
          <w:color w:val="000000"/>
          <w:sz w:val="24"/>
          <w:szCs w:val="24"/>
          <w:lang w:val="en-US" w:eastAsia="zh-CN" w:bidi="ar"/>
        </w:rPr>
        <w:t>ed cell distribution width to albumin ratio</w:t>
      </w:r>
      <w:r>
        <w:rPr>
          <w:rFonts w:eastAsia="Arial" w:cs="Times New Roman" w:ascii="Times New Roman" w:hAnsi="Times New Roman"/>
          <w:color w:val="000000"/>
          <w:sz w:val="24"/>
          <w:szCs w:val="24"/>
          <w:lang w:val="en-US" w:eastAsia="zh-CN"/>
        </w:rPr>
        <w:t xml:space="preserve">; </w:t>
      </w:r>
      <w:r>
        <w:rPr>
          <w:rFonts w:eastAsia="Arial" w:cs="Times New Roman" w:ascii="Times New Roman" w:hAnsi="Times New Roman"/>
          <w:color w:val="000000"/>
          <w:sz w:val="24"/>
          <w:szCs w:val="24"/>
        </w:rPr>
        <w:t>BMI</w:t>
      </w:r>
      <w:r>
        <w:rPr>
          <w:rFonts w:eastAsia="Arial"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eastAsia="Arial" w:cs="Times New Roman" w:ascii="Times New Roman" w:hAnsi="Times New Roman"/>
          <w:color w:val="000000"/>
          <w:sz w:val="24"/>
          <w:szCs w:val="24"/>
        </w:rPr>
        <w:t xml:space="preserve">body mass index;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RDW</w:t>
      </w:r>
      <w:r>
        <w:rPr>
          <w:rFonts w:eastAsia="Arial"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r</w:t>
      </w:r>
      <w:r>
        <w:rPr>
          <w:rFonts w:eastAsia="等线" w:cs="Times New Roman" w:ascii="Times New Roman" w:hAnsi="Times New Roman"/>
          <w:color w:val="000000"/>
          <w:kern w:val="2"/>
          <w:sz w:val="24"/>
          <w:szCs w:val="24"/>
          <w:lang w:val="en-US" w:eastAsia="zh-CN" w:bidi="ar"/>
        </w:rPr>
        <w:t>ed cell distribution width</w:t>
      </w:r>
      <w:r>
        <w:rPr>
          <w:rFonts w:eastAsia="等线" w:cs="Times New Roman" w:ascii="Times New Roman" w:hAnsi="Times New Roman"/>
          <w:color w:val="000000"/>
          <w:kern w:val="2"/>
          <w:sz w:val="24"/>
          <w:szCs w:val="24"/>
          <w:lang w:val="en-US" w:eastAsia="zh-CN" w:bidi="ar"/>
        </w:rPr>
        <w:t xml:space="preserve">; CRP, C-reactive protein; NLR, </w:t>
      </w:r>
      <w:r>
        <w:rPr>
          <w:rFonts w:cs="Times New Roman" w:ascii="Times New Roman" w:hAnsi="Times New Roman"/>
          <w:color w:val="000000"/>
          <w:sz w:val="24"/>
          <w:szCs w:val="24"/>
        </w:rPr>
        <w:t>neutrophil t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>ymphocyte ratio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; CVD, </w:t>
      </w:r>
      <w:r>
        <w:rPr>
          <w:rFonts w:eastAsia="Arial" w:cs="Times New Roman" w:ascii="Times New Roman" w:hAnsi="Times New Roman"/>
          <w:color w:val="000000"/>
          <w:lang w:val="en-US" w:eastAsia="zh-CN"/>
        </w:rPr>
        <w:t>cardiovascular diseas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eastAsia="Arial" w:cs="Times New Roman" w:ascii="Times New Roman" w:hAnsi="Times New Roman"/>
          <w:color w:val="000000"/>
          <w:lang w:val="en-US" w:eastAsia="zh-CN"/>
        </w:rPr>
        <w:t xml:space="preserve"> </w:t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eastAsia="宋体" w:cs="Times New Roman"/>
          <w:color w:val="000000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lementary Tabl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 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2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Relationships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bewteen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RAR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and asthma</w:t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710690</wp:posOffset>
                </wp:positionH>
                <wp:positionV relativeFrom="paragraph">
                  <wp:posOffset>14605</wp:posOffset>
                </wp:positionV>
                <wp:extent cx="3783330" cy="149542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83330" cy="14954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95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1543"/>
                              <w:gridCol w:w="1415"/>
                              <w:gridCol w:w="1516"/>
                              <w:gridCol w:w="1484"/>
                            </w:tblGrid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543" w:type="dxa"/>
                                  <w:vMerge w:val="restart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RAR</w:t>
                                  </w:r>
                                </w:p>
                              </w:tc>
                              <w:tc>
                                <w:tcPr>
                                  <w:tcW w:w="4415" w:type="dxa"/>
                                  <w:gridSpan w:val="3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 xml:space="preserve">R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95%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543" w:type="dxa"/>
                                  <w:vMerge w:val="continue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rud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 xml:space="preserve"> Model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Model 1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Model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5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Low grou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re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5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Moderate group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.08(0.97,1.22)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.14(1.02,1.29)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.06(0.94,1.1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5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High group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.36(1.21,1.52)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.48(1.32,1.66)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.19(1.05,1.3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5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</w:rPr>
                                    <w:t xml:space="preserve">Per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lang w:val="en-US" w:eastAsia="zh-CN"/>
                                    </w:rPr>
                                    <w:t>0.5 U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</w:rPr>
                                    <w:t xml:space="preserve"> increment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.78(1.47,2.14)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.06(1.72,2.46)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.40(1.11,1.7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543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for trend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1484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7.9pt;height:117.75pt;mso-wrap-distance-left:9pt;mso-wrap-distance-right:9pt;mso-wrap-distance-top:0pt;mso-wrap-distance-bottom:0pt;margin-top:1.15pt;mso-position-vertical-relative:text;margin-left:134.7pt;mso-position-horizontal-relative:page">
                <v:fill opacity="0f"/>
                <v:textbox inset="0in,0in,0in,0in">
                  <w:txbxContent>
                    <w:tbl>
                      <w:tblPr>
                        <w:tblW w:w="5958" w:type="dxa"/>
                        <w:jc w:val="left"/>
                        <w:tblInd w:w="0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1543"/>
                        <w:gridCol w:w="1415"/>
                        <w:gridCol w:w="1516"/>
                        <w:gridCol w:w="1484"/>
                      </w:tblGrid>
                      <w:tr>
                        <w:trPr>
                          <w:trHeight w:val="23" w:hRule="atLeast"/>
                        </w:trPr>
                        <w:tc>
                          <w:tcPr>
                            <w:tcW w:w="1543" w:type="dxa"/>
                            <w:vMerge w:val="restart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RAR</w:t>
                            </w:r>
                          </w:p>
                        </w:tc>
                        <w:tc>
                          <w:tcPr>
                            <w:tcW w:w="4415" w:type="dxa"/>
                            <w:gridSpan w:val="3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 xml:space="preserve">R,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95%CI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543" w:type="dxa"/>
                            <w:vMerge w:val="continue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rud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 xml:space="preserve"> Model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Model 1</w:t>
                            </w:r>
                          </w:p>
                        </w:tc>
                        <w:tc>
                          <w:tcPr>
                            <w:tcW w:w="1484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Model 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5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Low group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ref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5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Moderate group</w:t>
                            </w:r>
                          </w:p>
                        </w:tc>
                        <w:tc>
                          <w:tcPr>
                            <w:tcW w:w="14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.08(0.97,1.22)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.14(1.02,1.29)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.06(0.94,1.19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5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High group</w:t>
                            </w:r>
                          </w:p>
                        </w:tc>
                        <w:tc>
                          <w:tcPr>
                            <w:tcW w:w="14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.36(1.21,1.52)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.48(1.32,1.66)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.19(1.05,1.34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5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</w:rPr>
                              <w:t xml:space="preserve">Per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lang w:val="en-US" w:eastAsia="zh-CN"/>
                              </w:rPr>
                              <w:t>0.5 U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</w:rPr>
                              <w:t xml:space="preserve"> increment</w:t>
                            </w:r>
                          </w:p>
                        </w:tc>
                        <w:tc>
                          <w:tcPr>
                            <w:tcW w:w="14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.78(1.47,2.14)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.06(1.72,2.46)</w:t>
                            </w:r>
                          </w:p>
                        </w:tc>
                        <w:tc>
                          <w:tcPr>
                            <w:tcW w:w="14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.40(1.11,1.75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543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 xml:space="preserve"> for trend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1484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  <w:t xml:space="preserve">Abbreviations: </w:t>
      </w:r>
      <w:r>
        <w:rPr>
          <w:rFonts w:eastAsia="Arial" w:cs="Times New Roman" w:ascii="Times New Roman" w:hAnsi="Times New Roman"/>
          <w:color w:val="000000"/>
          <w:lang w:val="en-US" w:eastAsia="zh-CN"/>
        </w:rPr>
        <w:t>RAR, r</w:t>
      </w:r>
      <w:r>
        <w:rPr>
          <w:rFonts w:eastAsia="等线" w:cs="Times New Roman" w:ascii="Times New Roman" w:hAnsi="Times New Roman"/>
          <w:color w:val="000000"/>
          <w:sz w:val="24"/>
          <w:szCs w:val="24"/>
          <w:lang w:val="en-US" w:eastAsia="zh-CN" w:bidi="ar"/>
        </w:rPr>
        <w:t>ed cell distribution width to albumin ratio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; BMI, body mass index. 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</w:rPr>
      </w:pPr>
      <w:r>
        <w:rPr>
          <w:rFonts w:eastAsia="宋体" w:cs="Times New Roman" w:ascii="Times New Roman" w:hAnsi="Times New Roman"/>
          <w:color w:val="000000"/>
        </w:rPr>
        <w:t xml:space="preserve">Model 1: 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RAR, </w:t>
      </w:r>
      <w:r>
        <w:rPr>
          <w:rFonts w:eastAsia="宋体" w:cs="Times New Roman" w:ascii="Times New Roman" w:hAnsi="Times New Roman"/>
          <w:color w:val="000000"/>
        </w:rPr>
        <w:t>age, gender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</w:rPr>
        <w:t>race</w:t>
      </w:r>
      <w:r>
        <w:rPr>
          <w:rFonts w:cs="Times New Roman" w:ascii="Times New Roman" w:hAnsi="Times New Roman"/>
          <w:color w:val="000000"/>
          <w:lang w:val="en-US" w:eastAsia="zh-CN"/>
        </w:rPr>
        <w:t>, and education status</w:t>
      </w:r>
      <w:r>
        <w:rPr>
          <w:rFonts w:eastAsia="宋体" w:cs="Times New Roman" w:ascii="Times New Roman" w:hAnsi="Times New Roman"/>
          <w:color w:val="000000"/>
        </w:rPr>
        <w:t xml:space="preserve">. 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</w:rPr>
        <w:t>Model 2: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RAR, </w:t>
      </w:r>
      <w:r>
        <w:rPr>
          <w:rFonts w:eastAsia="宋体" w:cs="Times New Roman" w:ascii="Times New Roman" w:hAnsi="Times New Roman"/>
          <w:color w:val="000000"/>
        </w:rPr>
        <w:t xml:space="preserve">age, 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gender, race, education status, BMI, smoke status, hypertension, diabetes, stroke, </w:t>
      </w:r>
      <w:r>
        <w:rPr>
          <w:rFonts w:eastAsia="Arial" w:cs="Times New Roman" w:ascii="Times New Roman" w:hAnsi="Times New Roman"/>
          <w:color w:val="000000"/>
          <w:lang w:val="en-US" w:eastAsia="zh-CN"/>
        </w:rPr>
        <w:t xml:space="preserve">cardiovascular disease, cancer, </w:t>
      </w:r>
      <w:r>
        <w:rPr>
          <w:rFonts w:cs="Times New Roman" w:ascii="Times New Roman" w:hAnsi="Times New Roman"/>
          <w:color w:val="000000"/>
          <w:lang w:val="en-US" w:eastAsia="zh-CN"/>
        </w:rPr>
        <w:t>e</w:t>
      </w:r>
      <w:r>
        <w:rPr>
          <w:rFonts w:cs="Times New Roman" w:ascii="Times New Roman" w:hAnsi="Times New Roman"/>
          <w:color w:val="000000"/>
          <w:lang w:val="en-US" w:eastAsia="zh-CN"/>
        </w:rPr>
        <w:t>osinophil percentage</w:t>
      </w:r>
      <w:r>
        <w:rPr>
          <w:rFonts w:cs="Times New Roman" w:ascii="Times New Roman" w:hAnsi="Times New Roman"/>
          <w:color w:val="000000"/>
          <w:lang w:val="en-US" w:eastAsia="zh-CN"/>
        </w:rPr>
        <w:t>, g</w:t>
      </w:r>
      <w:r>
        <w:rPr>
          <w:rFonts w:cs="Times New Roman" w:ascii="Times New Roman" w:hAnsi="Times New Roman"/>
          <w:color w:val="000000"/>
          <w:lang w:val="en-US" w:eastAsia="zh-CN"/>
        </w:rPr>
        <w:t>lobulin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, </w:t>
      </w:r>
      <w:r>
        <w:rPr>
          <w:rFonts w:eastAsia="等线" w:cs="Times New Roman" w:ascii="Times New Roman" w:hAnsi="Times New Roman"/>
          <w:color w:val="000000"/>
          <w:kern w:val="2"/>
          <w:sz w:val="24"/>
          <w:szCs w:val="24"/>
          <w:lang w:val="en-US" w:eastAsia="zh-CN" w:bidi="ar"/>
        </w:rPr>
        <w:t xml:space="preserve">C-reactive protein, and </w:t>
      </w:r>
      <w:r>
        <w:rPr>
          <w:rFonts w:cs="Times New Roman" w:ascii="Times New Roman" w:hAnsi="Times New Roman"/>
          <w:color w:val="000000"/>
          <w:sz w:val="24"/>
          <w:szCs w:val="24"/>
        </w:rPr>
        <w:t>neutrophil t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>ymphocyte ratio</w:t>
      </w:r>
      <w:r>
        <w:rPr>
          <w:rFonts w:cs="Times New Roman" w:ascii="Times New Roman" w:hAnsi="Times New Roman"/>
          <w:color w:val="000000"/>
          <w:lang w:val="en-US" w:eastAsia="zh-CN"/>
        </w:rPr>
        <w:t>.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lementary Tabl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 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3. M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ultivariate logit analysi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 of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 RAR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and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risk of asthma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page">
                  <wp:posOffset>1543050</wp:posOffset>
                </wp:positionH>
                <wp:positionV relativeFrom="paragraph">
                  <wp:posOffset>323215</wp:posOffset>
                </wp:positionV>
                <wp:extent cx="3714115" cy="790257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4115" cy="79025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4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2274"/>
                              <w:gridCol w:w="863"/>
                              <w:gridCol w:w="1613"/>
                              <w:gridCol w:w="1099"/>
                            </w:tblGrid>
                            <w:tr>
                              <w:trPr>
                                <w:trHeight w:val="546" w:hRule="atLeast"/>
                              </w:trPr>
                              <w:tc>
                                <w:tcPr>
                                  <w:tcW w:w="2274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 xml:space="preserve">95% CI 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 xml:space="preserve">P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RAR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firstLine="48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Low grou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firstLine="48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Moderate group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4,1.19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firstLine="48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High group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05,1.34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8,0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ale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2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Fe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ale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38,1.64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22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Race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Whit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 people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440" w:right="0" w:hanging="48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Non-White peopl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79,0.96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440" w:right="0" w:hanging="48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Educational status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480" w:right="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College 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480" w:right="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or above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480" w:right="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High school 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480" w:right="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or equivalent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26,1.77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480" w:right="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&lt;High school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32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10,1.59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440" w:right="0" w:hanging="48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BMI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02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02,1.03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Smoke status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/f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mer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u w:val="none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,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Hypertension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09,1.32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Diabetes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8,1.37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Stroke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81,1.35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VD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78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47,2.15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&lt;0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ancer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2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41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22,1.63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&lt;0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6" w:hRule="atLeast"/>
                              </w:trPr>
                              <w:tc>
                                <w:tcPr>
                                  <w:tcW w:w="22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Eosinophil percentage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12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11,1.14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Globulin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75,0.89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kern w:val="2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CRP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02,1.11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274" w:type="dxa"/>
                                  <w:tcBorders>
                                    <w:bottom w:val="single" w:sz="18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kern w:val="2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NLR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>
                                    <w:bottom w:val="single" w:sz="18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02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bottom w:val="single" w:sz="18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7,1.07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>
                                    <w:bottom w:val="single" w:sz="18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2.45pt;height:622.25pt;mso-wrap-distance-left:9pt;mso-wrap-distance-right:9pt;mso-wrap-distance-top:0pt;mso-wrap-distance-bottom:0pt;margin-top:25.45pt;mso-position-vertical-relative:text;margin-left:121.5pt;mso-position-horizontal-relative:page">
                <v:fill opacity="0f"/>
                <v:textbox inset="0in,0in,0in,0in">
                  <w:txbxContent>
                    <w:tbl>
                      <w:tblPr>
                        <w:tblW w:w="584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2274"/>
                        <w:gridCol w:w="863"/>
                        <w:gridCol w:w="1613"/>
                        <w:gridCol w:w="1099"/>
                      </w:tblGrid>
                      <w:tr>
                        <w:trPr>
                          <w:trHeight w:val="546" w:hRule="atLeast"/>
                        </w:trPr>
                        <w:tc>
                          <w:tcPr>
                            <w:tcW w:w="2274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zh-CN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613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zh-CN"/>
                              </w:rPr>
                              <w:t xml:space="preserve">95% CI </w:t>
                            </w:r>
                          </w:p>
                        </w:tc>
                        <w:tc>
                          <w:tcPr>
                            <w:tcW w:w="1099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zh-CN"/>
                              </w:rPr>
                              <w:t xml:space="preserve">P 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7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/>
                              </w:rPr>
                              <w:t>RAR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7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firstLine="480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/>
                              </w:rPr>
                              <w:t>Low group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7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firstLine="480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/>
                              </w:rPr>
                              <w:t>Moderate group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4,1.19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37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7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firstLine="480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/>
                              </w:rPr>
                              <w:t>High group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05,1.34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7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4"/>
                                <w:szCs w:val="24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8,0.9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7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7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ale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27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/>
                              </w:rPr>
                              <w:t>Fe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ale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4"/>
                                <w:szCs w:val="24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38,1.64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4"/>
                                <w:szCs w:val="24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227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Race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7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Whit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/>
                              </w:rPr>
                              <w:t xml:space="preserve"> people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7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440" w:right="0" w:hanging="480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/>
                              </w:rPr>
                              <w:t>Non-White peopl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8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79,0.96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4"/>
                                <w:szCs w:val="24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7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440" w:right="0" w:hanging="48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/>
                              </w:rPr>
                              <w:t>Educational status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7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480" w:right="0" w:hanging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/>
                              </w:rPr>
                              <w:t xml:space="preserve">College 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480" w:right="0" w:hanging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/>
                              </w:rPr>
                              <w:t>or above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7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480" w:right="0" w:hanging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/>
                              </w:rPr>
                              <w:t xml:space="preserve">High school 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480" w:right="0" w:hanging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/>
                              </w:rPr>
                              <w:t>or equivalent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26,1.77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7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480" w:right="0" w:hanging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/>
                              </w:rPr>
                              <w:t>&lt;High school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32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10,1.59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003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7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440" w:right="0" w:hanging="480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/>
                              </w:rPr>
                              <w:t>BMI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4"/>
                                <w:szCs w:val="24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02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4"/>
                                <w:szCs w:val="24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02,1.03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4"/>
                                <w:szCs w:val="24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7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Smoke status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eastAsia="Times New Roman" w:cs="Times New Roman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7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N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/>
                              </w:rPr>
                              <w:t>/f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/>
                              </w:rPr>
                              <w:t>mer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4"/>
                                <w:szCs w:val="24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4"/>
                                <w:szCs w:val="24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2"/>
                                <w:sz w:val="24"/>
                                <w:szCs w:val="24"/>
                                <w:u w:val="none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7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0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5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,1.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4"/>
                                <w:szCs w:val="24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7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Hypertension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7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7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4"/>
                                <w:szCs w:val="24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09,1.32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7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Diabetes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7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   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7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   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1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4"/>
                                <w:szCs w:val="24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8,1.37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0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7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Stroke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7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   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7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   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81,1.35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73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7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VD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7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   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7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   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78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47,2.15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&lt;0.0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7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ancer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7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   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27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   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41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22,1.63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&lt;0.0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1</w:t>
                            </w:r>
                          </w:p>
                        </w:tc>
                      </w:tr>
                      <w:tr>
                        <w:trPr>
                          <w:trHeight w:val="466" w:hRule="atLeast"/>
                        </w:trPr>
                        <w:tc>
                          <w:tcPr>
                            <w:tcW w:w="227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eastAsia="zh-CN" w:bidi="ar"/>
                              </w:rPr>
                              <w:t>Eosinophil percentage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4"/>
                                <w:szCs w:val="24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12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4"/>
                                <w:szCs w:val="24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11,1.14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4"/>
                                <w:szCs w:val="24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27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eastAsia="zh-CN" w:bidi="ar"/>
                              </w:rPr>
                              <w:t>Globulin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75,0.89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27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kern w:val="2"/>
                                <w:sz w:val="24"/>
                                <w:szCs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eastAsia="zh-CN" w:bidi="ar"/>
                              </w:rPr>
                              <w:t>CRP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4"/>
                                <w:szCs w:val="24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02,1.11</w:t>
                            </w:r>
                          </w:p>
                        </w:tc>
                        <w:tc>
                          <w:tcPr>
                            <w:tcW w:w="1099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274" w:type="dxa"/>
                            <w:tcBorders>
                              <w:bottom w:val="single" w:sz="18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kern w:val="2"/>
                                <w:sz w:val="24"/>
                                <w:szCs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eastAsia="zh-CN" w:bidi="ar"/>
                              </w:rPr>
                              <w:t>NLR</w:t>
                            </w:r>
                          </w:p>
                        </w:tc>
                        <w:tc>
                          <w:tcPr>
                            <w:tcW w:w="863" w:type="dxa"/>
                            <w:tcBorders>
                              <w:bottom w:val="single" w:sz="18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02</w:t>
                            </w:r>
                          </w:p>
                        </w:tc>
                        <w:tc>
                          <w:tcPr>
                            <w:tcW w:w="1613" w:type="dxa"/>
                            <w:tcBorders>
                              <w:bottom w:val="single" w:sz="18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4"/>
                                <w:szCs w:val="24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7,1.07</w:t>
                            </w:r>
                          </w:p>
                        </w:tc>
                        <w:tc>
                          <w:tcPr>
                            <w:tcW w:w="1099" w:type="dxa"/>
                            <w:tcBorders>
                              <w:bottom w:val="single" w:sz="18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  <w:t xml:space="preserve">Abbreviations: 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OR, </w:t>
      </w:r>
      <w:r>
        <w:rPr>
          <w:rFonts w:eastAsia="等线" w:cs="Times New Roman" w:ascii="Times New Roman" w:hAnsi="Times New Roman"/>
          <w:sz w:val="24"/>
          <w:szCs w:val="24"/>
          <w:lang w:val="en-US" w:eastAsia="zh-CN" w:bidi="ar"/>
        </w:rPr>
        <w:t>odds ratio</w:t>
      </w:r>
      <w:r>
        <w:rPr>
          <w:rFonts w:eastAsia="等线" w:cs="Times New Roman" w:ascii="Times New Roman" w:hAnsi="Times New Roman"/>
          <w:sz w:val="24"/>
          <w:szCs w:val="24"/>
          <w:lang w:val="en-US" w:eastAsia="zh-CN" w:bidi="ar"/>
        </w:rPr>
        <w:t xml:space="preserve">; CI, </w:t>
      </w:r>
      <w:r>
        <w:rPr>
          <w:rFonts w:eastAsia="等线" w:cs="Times New Roman" w:ascii="Times New Roman" w:hAnsi="Times New Roman"/>
          <w:sz w:val="24"/>
          <w:szCs w:val="24"/>
          <w:lang w:val="en-US" w:eastAsia="zh-CN" w:bidi="ar"/>
        </w:rPr>
        <w:t>Confidence interval</w:t>
      </w:r>
      <w:r>
        <w:rPr>
          <w:rFonts w:eastAsia="等线" w:cs="Times New Roman" w:ascii="Times New Roman" w:hAnsi="Times New Roman"/>
          <w:sz w:val="24"/>
          <w:szCs w:val="24"/>
          <w:lang w:val="en-US" w:eastAsia="zh-CN" w:bidi="ar"/>
        </w:rPr>
        <w:t xml:space="preserve">; </w:t>
      </w:r>
      <w:r>
        <w:rPr>
          <w:rFonts w:eastAsia="Arial" w:cs="Times New Roman" w:ascii="Times New Roman" w:hAnsi="Times New Roman"/>
          <w:color w:val="000000"/>
          <w:lang w:val="en-US" w:eastAsia="zh-CN"/>
        </w:rPr>
        <w:t>RAR, r</w:t>
      </w:r>
      <w:r>
        <w:rPr>
          <w:rFonts w:eastAsia="等线" w:cs="Times New Roman" w:ascii="Times New Roman" w:hAnsi="Times New Roman"/>
          <w:color w:val="000000"/>
          <w:sz w:val="24"/>
          <w:szCs w:val="24"/>
          <w:lang w:val="en-US" w:eastAsia="zh-CN" w:bidi="ar"/>
        </w:rPr>
        <w:t>ed cell distribution width to albumin ratio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; BMI, body mass index;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CVD, </w:t>
      </w:r>
      <w:r>
        <w:rPr>
          <w:rFonts w:eastAsia="Arial" w:cs="Times New Roman" w:ascii="Times New Roman" w:hAnsi="Times New Roman"/>
          <w:color w:val="000000"/>
          <w:lang w:val="en-US" w:eastAsia="zh-CN"/>
        </w:rPr>
        <w:t xml:space="preserve">cardiovascular disease; </w:t>
      </w:r>
      <w:r>
        <w:rPr>
          <w:rFonts w:eastAsia="等线" w:cs="Times New Roman" w:ascii="Times New Roman" w:hAnsi="Times New Roman"/>
          <w:color w:val="000000"/>
          <w:kern w:val="2"/>
          <w:sz w:val="24"/>
          <w:szCs w:val="24"/>
          <w:lang w:val="en-US" w:eastAsia="zh-CN" w:bidi="ar"/>
        </w:rPr>
        <w:t xml:space="preserve">CRP, C-reactive protein; NLR, </w:t>
      </w:r>
      <w:r>
        <w:rPr>
          <w:rFonts w:cs="Times New Roman" w:ascii="Times New Roman" w:hAnsi="Times New Roman"/>
          <w:color w:val="000000"/>
          <w:sz w:val="24"/>
          <w:szCs w:val="24"/>
        </w:rPr>
        <w:t>neutrophil t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>ymphocyte ratio</w:t>
      </w:r>
      <w:r>
        <w:rPr>
          <w:rFonts w:eastAsia="Arial" w:cs="Times New Roman" w:ascii="Times New Roman" w:hAnsi="Times New Roman"/>
          <w:color w:val="000000"/>
          <w:lang w:val="en-US" w:eastAsia="zh-CN"/>
        </w:rPr>
        <w:t xml:space="preserve">. </w:t>
      </w:r>
    </w:p>
    <w:p>
      <w:pPr>
        <w:pStyle w:val="Normal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4572000" cy="1997710"/>
            <wp:effectExtent l="0" t="0" r="0" b="0"/>
            <wp:docPr id="4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3" t="-76" r="-33" b="-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997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eastAsia="宋体" w:cs="Times New Roman"/>
          <w:color w:val="000000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Supplementary Figure S1</w:t>
      </w:r>
      <w:r>
        <w:rPr>
          <w:rFonts w:eastAsia="等线"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. Non-linear relationship between RAR and asthma risk. </w:t>
      </w:r>
      <w:r>
        <w:rPr>
          <w:rFonts w:eastAsia="等线" w:cs="Times New Roman" w:ascii="Times New Roman" w:hAnsi="Times New Roman"/>
          <w:color w:val="000000"/>
          <w:kern w:val="2"/>
          <w:sz w:val="24"/>
          <w:szCs w:val="24"/>
          <w:lang w:val="en-US" w:eastAsia="zh-CN" w:bidi="ar"/>
        </w:rPr>
        <w:t>The solid and red shadow represented the estimated values and their 95% CIs, respectively. RAR, red cell distribution width to albumin ratio.</w:t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" w:hAnsi="宋体" w:eastAsia="宋体" w:cs="宋体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7T12:23:13Z</dcterms:created>
  <dc:creator>wang</dc:creator>
  <dc:description/>
  <dc:language>en-US</dc:language>
  <cp:lastModifiedBy>王学炆</cp:lastModifiedBy>
  <dcterms:modified xsi:type="dcterms:W3CDTF">2024-11-17T13:43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73933FED7104BC293A03E05AAE2C3D7_12</vt:lpwstr>
  </property>
  <property fmtid="{D5CDD505-2E9C-101B-9397-08002B2CF9AE}" pid="3" name="KSOProductBuildVer">
    <vt:lpwstr>2052-12.1.0.18912</vt:lpwstr>
  </property>
</Properties>
</file>